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637E2" w14:textId="798CFF3F" w:rsidR="00913182" w:rsidRDefault="00913182" w:rsidP="0091318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 xml:space="preserve">Appendix </w:t>
      </w:r>
      <w:r w:rsidR="007211D2">
        <w:rPr>
          <w:b/>
          <w:bCs/>
          <w:color w:val="000000"/>
          <w:sz w:val="20"/>
          <w:szCs w:val="20"/>
          <w:lang w:val="en-GB" w:eastAsia="en-GB"/>
        </w:rPr>
        <w:t>S</w:t>
      </w:r>
      <w:r>
        <w:rPr>
          <w:b/>
          <w:bCs/>
          <w:color w:val="000000"/>
          <w:sz w:val="20"/>
          <w:szCs w:val="20"/>
          <w:lang w:val="en-GB" w:eastAsia="en-GB"/>
        </w:rPr>
        <w:t xml:space="preserve">4 </w:t>
      </w:r>
      <w:r>
        <w:rPr>
          <w:color w:val="000000"/>
          <w:sz w:val="20"/>
          <w:szCs w:val="20"/>
          <w:lang w:val="en-GB" w:eastAsia="en-GB"/>
        </w:rPr>
        <w:t>Quality assessment of the included studies evaluated by a modified version of the QUADOMICS tool</w:t>
      </w:r>
    </w:p>
    <w:tbl>
      <w:tblPr>
        <w:tblW w:w="15026" w:type="dxa"/>
        <w:tblInd w:w="-28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679"/>
        <w:gridCol w:w="850"/>
        <w:gridCol w:w="851"/>
        <w:gridCol w:w="708"/>
        <w:gridCol w:w="851"/>
        <w:gridCol w:w="850"/>
        <w:gridCol w:w="851"/>
        <w:gridCol w:w="709"/>
        <w:gridCol w:w="708"/>
        <w:gridCol w:w="851"/>
        <w:gridCol w:w="709"/>
        <w:gridCol w:w="708"/>
        <w:gridCol w:w="851"/>
        <w:gridCol w:w="850"/>
      </w:tblGrid>
      <w:tr w:rsidR="007E29D9" w14:paraId="2B554386" w14:textId="77777777" w:rsidTr="007E29D9">
        <w:tc>
          <w:tcPr>
            <w:tcW w:w="4679" w:type="dxa"/>
            <w:shd w:val="clear" w:color="auto" w:fill="CCCCCC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3A8D5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tem</w:t>
            </w:r>
          </w:p>
        </w:tc>
        <w:tc>
          <w:tcPr>
            <w:tcW w:w="850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424C9A2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Inonu et al. (2020)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0FC2626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Romano et al. (2020)</w:t>
            </w:r>
          </w:p>
        </w:tc>
        <w:tc>
          <w:tcPr>
            <w:tcW w:w="708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2F44A3B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Santo Grace et al. (2019)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7748743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Karwasra  et al. (2018)</w:t>
            </w:r>
          </w:p>
        </w:tc>
        <w:tc>
          <w:tcPr>
            <w:tcW w:w="850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319F8E0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TalalAbd et al. (2017)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51180B1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atarajan et al. (2016)</w:t>
            </w:r>
          </w:p>
        </w:tc>
        <w:tc>
          <w:tcPr>
            <w:tcW w:w="709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226E50D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Patel et al. (2016)</w:t>
            </w:r>
          </w:p>
        </w:tc>
        <w:tc>
          <w:tcPr>
            <w:tcW w:w="708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7D1F252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Boras et al. (2016)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2EE086E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Herman et al. (2016)</w:t>
            </w:r>
          </w:p>
        </w:tc>
        <w:tc>
          <w:tcPr>
            <w:tcW w:w="709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76A542C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anea et al. (2014)</w:t>
            </w:r>
          </w:p>
        </w:tc>
        <w:tc>
          <w:tcPr>
            <w:tcW w:w="708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3CFFE93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Huang et al. (2014)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40A1E46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Abid Aun et al. (2012)</w:t>
            </w:r>
          </w:p>
        </w:tc>
        <w:tc>
          <w:tcPr>
            <w:tcW w:w="850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1DC50B75" w14:textId="74EC0AC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Achary</w:t>
            </w:r>
            <w:r w:rsidR="007E29D9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et al. (2011)</w:t>
            </w:r>
          </w:p>
        </w:tc>
      </w:tr>
      <w:tr w:rsidR="007E29D9" w14:paraId="2A8F1C17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10C321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. Was the research question or objective in this paper clearly stated and appropriate?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BEB527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DC8319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424662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36F7AE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6CB95A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B38694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E2AB0B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6C9341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FE1371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E0C5A0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AE6C08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175740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1F1211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2F53FC31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6E6E6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3562B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. Was the study population clearly specified and defined?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E17ECF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6EA1F8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EC7BA6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F461A9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F77F12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76AF8C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DD79A9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6351EBE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8D378A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3C8449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4FBDE8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D947EB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4CE099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23D4FFE7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3FEBF1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 xml:space="preserve">3. Were procedures and timing of biological sample collection with respect to clinical factors described with enough detail? 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EF4ABC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B6F629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B2503A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60A199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C84ED3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28CCFF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F12012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0C4172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DB8298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D1DE00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E28716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092E50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E69971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</w:tr>
      <w:tr w:rsidR="007E29D9" w14:paraId="153EFCF9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6E6E6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6A188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. Did the authors include a sample size justification?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A3B1A0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3862607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311BEB4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71EF80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A1D5B6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348C08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90FF9A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4E85AA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60EA5EE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A46D00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9A6904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5F9CC6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B24939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</w:tr>
      <w:tr w:rsidR="007E29D9" w14:paraId="32930798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C7B8C4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 Were controls selected or recruited from the same population that gave rise to the cases (including timeframe)?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AC0BBD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EF2BDE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16B695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0B4C0D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155CAC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351C8C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3905E0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473DCF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BF0663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08E233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7E91F7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569CE9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7271D1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66B85D6D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D9713C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6. Were the definitions, inclusion and exclusion criteria, used to identify or select cases and controls valid, reliable, and implemented consistently across all study participants?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37DEB70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620331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4C544E3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 xml:space="preserve">No 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948BC6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670153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4EA53A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C98908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3EE4B5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37CDF5F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361F3F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FDA73B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A96643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6903E7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</w:tr>
      <w:tr w:rsidR="007E29D9" w14:paraId="249EB1A6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9E4F96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7. Were the cases clearly defined and differentiated from controls?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04110A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B29AD6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58EDA89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068E1A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2A66E4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5E0AD9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770955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51DB40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F9105D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99A5FB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256384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0B91AD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8475BE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453AB6BA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711EE4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 xml:space="preserve">8. Were handling of specimens and pre-analytical procedures reported in sufficient detail and similar for the whole sample? 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5EE930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C8C266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7A903C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A018C2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386B99B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2F5465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669771C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AF4F61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292F5C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AEAB59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9446E5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14906D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997879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</w:tr>
      <w:tr w:rsidR="007E29D9" w14:paraId="7E099E48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880E0F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 xml:space="preserve">9. Is the time period between the reference standard and the index test short enough to reasonably guarantee that the target condition did not change between the two tests? 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344984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992257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6B4525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EC8048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A61E9E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9566A4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338043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70613A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F2C186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9B0FD2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5EBF9C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8D983B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2B9E96B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4E53354E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520A374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 xml:space="preserve">10. Is the reference standard likely to correctly classify the target condition? 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6CF67F4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77D5EE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FAF4A1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2BA43B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6EC400B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05C72D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25ADFCB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1EC4E04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01DC0D6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71FB28E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B5DACE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63BF935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shd w:val="clear" w:color="auto" w:fill="E6E6E6"/>
            <w:tcMar>
              <w:top w:w="40" w:type="nil"/>
              <w:bottom w:w="40" w:type="nil"/>
              <w:right w:w="40" w:type="nil"/>
            </w:tcMar>
            <w:vAlign w:val="center"/>
          </w:tcPr>
          <w:p w14:paraId="4784D7A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07ED4952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930DE4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 xml:space="preserve">11. Did the whole sample or a random selection of the sample receive verification using a reference standard of diagnosis? 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2CC4E0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2DAC65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DF73F2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713FD08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82FBEC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AB7D71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9C3DA5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099CD41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0803F1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9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300D73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708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424DBAA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851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AFEE97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0" w:type="dxa"/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050698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</w:tr>
      <w:tr w:rsidR="007E29D9" w14:paraId="49108565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35228A2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2. Were key potential confounding variables measured and adjusted statistically in the analyses?  If matching was used, did the investigators account for matching during study analysis?</w:t>
            </w:r>
          </w:p>
        </w:tc>
        <w:tc>
          <w:tcPr>
            <w:tcW w:w="850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091A0EC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47B676C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3DF7CC3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1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666259F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6621EF2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851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3EDFD11B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09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2B65C5E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7A6651F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42632DC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9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71E0C67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5729ED5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1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7E83DCA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50" w:type="dxa"/>
            <w:shd w:val="clear" w:color="auto" w:fill="E6E6E7"/>
            <w:tcMar>
              <w:top w:w="40" w:type="nil"/>
              <w:bottom w:w="40" w:type="nil"/>
              <w:right w:w="40" w:type="nil"/>
            </w:tcMar>
            <w:vAlign w:val="center"/>
          </w:tcPr>
          <w:p w14:paraId="23B3F02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7E29D9" w14:paraId="23E51F1B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19DA583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3. Were uninterpretable/intermediate test results reported?</w:t>
            </w:r>
          </w:p>
        </w:tc>
        <w:tc>
          <w:tcPr>
            <w:tcW w:w="850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6878399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6745FB0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8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02BBCC4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7997A07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48F4FB8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7962879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9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53F991D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708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285DA0A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851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2AE8160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Unclear</w:t>
            </w:r>
          </w:p>
        </w:tc>
        <w:tc>
          <w:tcPr>
            <w:tcW w:w="709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24A3019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708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1C7FA91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1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688583A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50" w:type="dxa"/>
            <w:tcMar>
              <w:top w:w="40" w:type="nil"/>
              <w:bottom w:w="40" w:type="nil"/>
              <w:right w:w="40" w:type="nil"/>
            </w:tcMar>
            <w:vAlign w:val="center"/>
          </w:tcPr>
          <w:p w14:paraId="6519A53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</w:tr>
      <w:tr w:rsidR="007E29D9" w14:paraId="46ADB84D" w14:textId="77777777" w:rsidTr="007E29D9">
        <w:tblPrEx>
          <w:tblBorders>
            <w:top w:val="none" w:sz="0" w:space="0" w:color="auto"/>
          </w:tblBorders>
        </w:tblPrEx>
        <w:tc>
          <w:tcPr>
            <w:tcW w:w="4679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27E711A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Total score</w:t>
            </w:r>
          </w:p>
        </w:tc>
        <w:tc>
          <w:tcPr>
            <w:tcW w:w="850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669CC1AD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.5</w:t>
            </w:r>
          </w:p>
        </w:tc>
        <w:tc>
          <w:tcPr>
            <w:tcW w:w="851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26BF08C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08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09C0889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2.75</w:t>
            </w:r>
          </w:p>
        </w:tc>
        <w:tc>
          <w:tcPr>
            <w:tcW w:w="851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3A4501F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4.25</w:t>
            </w:r>
          </w:p>
        </w:tc>
        <w:tc>
          <w:tcPr>
            <w:tcW w:w="850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0468426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5.75</w:t>
            </w:r>
          </w:p>
        </w:tc>
        <w:tc>
          <w:tcPr>
            <w:tcW w:w="851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2EC8710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.75</w:t>
            </w:r>
          </w:p>
        </w:tc>
        <w:tc>
          <w:tcPr>
            <w:tcW w:w="709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5AA55DA1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1.75</w:t>
            </w:r>
          </w:p>
        </w:tc>
        <w:tc>
          <w:tcPr>
            <w:tcW w:w="708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1505D0E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851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1B2B87C8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709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7004CC0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08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031460F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10.50</w:t>
            </w:r>
          </w:p>
        </w:tc>
        <w:tc>
          <w:tcPr>
            <w:tcW w:w="851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3FD7D824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5</w:t>
            </w:r>
          </w:p>
        </w:tc>
        <w:tc>
          <w:tcPr>
            <w:tcW w:w="850" w:type="dxa"/>
            <w:shd w:val="clear" w:color="auto" w:fill="EBEBEB"/>
            <w:tcMar>
              <w:top w:w="40" w:type="nil"/>
              <w:bottom w:w="40" w:type="nil"/>
              <w:right w:w="40" w:type="nil"/>
            </w:tcMar>
            <w:vAlign w:val="center"/>
          </w:tcPr>
          <w:p w14:paraId="568BA7B5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8.25</w:t>
            </w:r>
          </w:p>
        </w:tc>
      </w:tr>
      <w:tr w:rsidR="007E29D9" w14:paraId="2B4C7431" w14:textId="77777777" w:rsidTr="007E29D9">
        <w:tc>
          <w:tcPr>
            <w:tcW w:w="4679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11842AE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Helvetica" w:hAnsi="Helvetica" w:cs="Helvetica"/>
                <w:lang w:val="en-GB"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Quality evaluation</w:t>
            </w:r>
          </w:p>
        </w:tc>
        <w:tc>
          <w:tcPr>
            <w:tcW w:w="850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166DC97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0CD697E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708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1F8E18D7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Very low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295BB21E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850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3DCD03B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7D143CA6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Very low</w:t>
            </w:r>
          </w:p>
        </w:tc>
        <w:tc>
          <w:tcPr>
            <w:tcW w:w="709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0C679CDA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708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7DF90413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551E4589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709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055E83B2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708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15EEFEDC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851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0CB4046F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850" w:type="dxa"/>
            <w:shd w:val="clear" w:color="auto" w:fill="CCCCCC"/>
            <w:tcMar>
              <w:top w:w="40" w:type="nil"/>
              <w:bottom w:w="40" w:type="nil"/>
              <w:right w:w="40" w:type="nil"/>
            </w:tcMar>
            <w:vAlign w:val="center"/>
          </w:tcPr>
          <w:p w14:paraId="711AC6E0" w14:textId="77777777" w:rsidR="00913182" w:rsidRDefault="009131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</w:tr>
    </w:tbl>
    <w:p w14:paraId="3390FF4E" w14:textId="77777777" w:rsidR="003F6771" w:rsidRPr="00913182" w:rsidRDefault="003F6771" w:rsidP="00913182"/>
    <w:sectPr w:rsidR="003F6771" w:rsidRPr="00913182" w:rsidSect="00285CC7">
      <w:headerReference w:type="default" r:id="rId7"/>
      <w:pgSz w:w="16840" w:h="11900" w:orient="landscape"/>
      <w:pgMar w:top="1134" w:right="1134" w:bottom="1134" w:left="1134" w:header="709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2686B" w14:textId="77777777" w:rsidR="00BB2C57" w:rsidRDefault="00BB2C57">
      <w:r>
        <w:separator/>
      </w:r>
    </w:p>
  </w:endnote>
  <w:endnote w:type="continuationSeparator" w:id="0">
    <w:p w14:paraId="739E2481" w14:textId="77777777" w:rsidR="00BB2C57" w:rsidRDefault="00BB2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C8263" w14:textId="77777777" w:rsidR="00BB2C57" w:rsidRDefault="00BB2C57">
      <w:r>
        <w:separator/>
      </w:r>
    </w:p>
  </w:footnote>
  <w:footnote w:type="continuationSeparator" w:id="0">
    <w:p w14:paraId="09CD3994" w14:textId="77777777" w:rsidR="00BB2C57" w:rsidRDefault="00BB2C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7ACB0" w14:textId="77777777" w:rsidR="003F6771" w:rsidRDefault="003F677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6F57"/>
    <w:multiLevelType w:val="hybridMultilevel"/>
    <w:tmpl w:val="68DA08BC"/>
    <w:styleLink w:val="Numerato"/>
    <w:lvl w:ilvl="0" w:tplc="866A13A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FC86C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96289C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6CEA1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70210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64116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3284C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6997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3644E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B7B6605"/>
    <w:multiLevelType w:val="hybridMultilevel"/>
    <w:tmpl w:val="68DA08BC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771"/>
    <w:rsid w:val="00074437"/>
    <w:rsid w:val="00285CC7"/>
    <w:rsid w:val="00311F2F"/>
    <w:rsid w:val="003C1527"/>
    <w:rsid w:val="003C16FB"/>
    <w:rsid w:val="003F6771"/>
    <w:rsid w:val="00716433"/>
    <w:rsid w:val="007211D2"/>
    <w:rsid w:val="007B79BD"/>
    <w:rsid w:val="007E29D9"/>
    <w:rsid w:val="00913182"/>
    <w:rsid w:val="00B86D4C"/>
    <w:rsid w:val="00BB2C57"/>
    <w:rsid w:val="00C91BFB"/>
    <w:rsid w:val="00C9231C"/>
    <w:rsid w:val="00CC4B85"/>
    <w:rsid w:val="00F2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B7D19"/>
  <w15:docId w15:val="{5D108E5F-4309-CF48-9500-F7791E64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Pr>
      <w:lang w:val="en-US"/>
    </w:rPr>
  </w:style>
  <w:style w:type="paragraph" w:customStyle="1" w:styleId="Corpo">
    <w:name w:val="Corp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Stiletabella1">
    <w:name w:val="Stile tabella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F22E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E2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22E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E2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como Baima</cp:lastModifiedBy>
  <cp:revision>10</cp:revision>
  <dcterms:created xsi:type="dcterms:W3CDTF">2020-11-30T15:51:00Z</dcterms:created>
  <dcterms:modified xsi:type="dcterms:W3CDTF">2021-07-19T14:17:00Z</dcterms:modified>
</cp:coreProperties>
</file>